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04ADE5" w14:textId="46F57242" w:rsidR="00B51DF1" w:rsidRPr="004A53DE" w:rsidRDefault="00B51DF1" w:rsidP="00351D0D">
      <w:pPr>
        <w:pStyle w:val="Heading1"/>
        <w:spacing w:line="480" w:lineRule="auto"/>
        <w:rPr>
          <w:color w:val="000000" w:themeColor="text1"/>
          <w:sz w:val="28"/>
          <w:szCs w:val="28"/>
        </w:rPr>
      </w:pPr>
      <w:r w:rsidRPr="004A53DE">
        <w:rPr>
          <w:color w:val="000000" w:themeColor="text1"/>
          <w:sz w:val="28"/>
          <w:szCs w:val="28"/>
        </w:rPr>
        <w:t>Experimental section</w:t>
      </w:r>
    </w:p>
    <w:p w14:paraId="5BFF72F5" w14:textId="3703094D" w:rsidR="00F10F8B" w:rsidRPr="004A53DE" w:rsidRDefault="00B51DF1" w:rsidP="00351D0D">
      <w:pPr>
        <w:pStyle w:val="Heading2"/>
        <w:spacing w:line="480" w:lineRule="auto"/>
        <w:rPr>
          <w:color w:val="000000" w:themeColor="text1"/>
          <w:sz w:val="28"/>
          <w:szCs w:val="28"/>
        </w:rPr>
      </w:pPr>
      <w:r w:rsidRPr="004A53DE">
        <w:rPr>
          <w:color w:val="000000" w:themeColor="text1"/>
          <w:sz w:val="28"/>
          <w:szCs w:val="28"/>
        </w:rPr>
        <w:t>Instruments</w:t>
      </w:r>
    </w:p>
    <w:p w14:paraId="1927827C" w14:textId="4F7397CD" w:rsidR="00204F97" w:rsidRPr="004A53DE" w:rsidRDefault="000E3915" w:rsidP="00351D0D">
      <w:pPr>
        <w:spacing w:line="480" w:lineRule="auto"/>
        <w:rPr>
          <w:color w:val="000000" w:themeColor="text1"/>
          <w:sz w:val="28"/>
          <w:szCs w:val="28"/>
        </w:rPr>
      </w:pPr>
      <w:r w:rsidRPr="004A53DE">
        <w:rPr>
          <w:color w:val="000000" w:themeColor="text1"/>
          <w:sz w:val="28"/>
          <w:szCs w:val="28"/>
          <w:vertAlign w:val="superscript"/>
        </w:rPr>
        <w:t>1</w:t>
      </w:r>
      <w:r w:rsidRPr="004A53DE">
        <w:rPr>
          <w:color w:val="000000" w:themeColor="text1"/>
          <w:sz w:val="28"/>
          <w:szCs w:val="28"/>
        </w:rPr>
        <w:t>H NMR spectroscopy (INOVA-400, Varian, Palo Alto, USA)</w:t>
      </w:r>
      <w:r w:rsidR="00FE5616" w:rsidRPr="004A53DE">
        <w:rPr>
          <w:color w:val="000000" w:themeColor="text1"/>
          <w:sz w:val="28"/>
          <w:szCs w:val="28"/>
        </w:rPr>
        <w:t xml:space="preserve">, Gel permeation </w:t>
      </w:r>
      <w:r w:rsidR="00F12F2B" w:rsidRPr="004A53DE">
        <w:rPr>
          <w:color w:val="000000" w:themeColor="text1"/>
          <w:sz w:val="28"/>
          <w:szCs w:val="28"/>
        </w:rPr>
        <w:t>chromatograph</w:t>
      </w:r>
      <w:r w:rsidR="00FE5616" w:rsidRPr="004A53DE">
        <w:rPr>
          <w:color w:val="000000" w:themeColor="text1"/>
          <w:sz w:val="28"/>
          <w:szCs w:val="28"/>
        </w:rPr>
        <w:t xml:space="preserve"> (</w:t>
      </w:r>
      <w:bookmarkStart w:id="0" w:name="OLE_LINK81"/>
      <w:bookmarkStart w:id="1" w:name="OLE_LINK82"/>
      <w:r w:rsidR="00FE5616" w:rsidRPr="004A53DE">
        <w:rPr>
          <w:color w:val="000000" w:themeColor="text1"/>
          <w:sz w:val="28"/>
          <w:szCs w:val="28"/>
        </w:rPr>
        <w:t>HLC-8320</w:t>
      </w:r>
      <w:bookmarkEnd w:id="0"/>
      <w:bookmarkEnd w:id="1"/>
      <w:r w:rsidR="00FE5616" w:rsidRPr="004A53DE">
        <w:rPr>
          <w:color w:val="000000" w:themeColor="text1"/>
          <w:sz w:val="28"/>
          <w:szCs w:val="28"/>
        </w:rPr>
        <w:t xml:space="preserve">, TOSOH, Tokyo, Japan), </w:t>
      </w:r>
      <w:r w:rsidR="00F12F2B" w:rsidRPr="004A53DE">
        <w:rPr>
          <w:color w:val="000000" w:themeColor="text1"/>
          <w:sz w:val="28"/>
          <w:szCs w:val="28"/>
        </w:rPr>
        <w:t>Transmission electron microscope (HT7700, Hitachi, Tokyo, Japan),</w:t>
      </w:r>
      <w:r w:rsidR="00BA7904" w:rsidRPr="004A53DE">
        <w:rPr>
          <w:color w:val="000000" w:themeColor="text1"/>
          <w:sz w:val="28"/>
          <w:szCs w:val="28"/>
        </w:rPr>
        <w:t xml:space="preserve"> </w:t>
      </w:r>
      <w:r w:rsidR="00EE17E5" w:rsidRPr="004A53DE">
        <w:rPr>
          <w:color w:val="000000" w:themeColor="text1"/>
          <w:sz w:val="28"/>
          <w:szCs w:val="28"/>
        </w:rPr>
        <w:t>Dynamic light scattering granulometer (ZetaSizer Nano ZS90, Malvern Panalytical, Malvern, UK)</w:t>
      </w:r>
      <w:r w:rsidR="00904950" w:rsidRPr="004A53DE">
        <w:rPr>
          <w:color w:val="000000" w:themeColor="text1"/>
          <w:sz w:val="28"/>
          <w:szCs w:val="28"/>
        </w:rPr>
        <w:t>,</w:t>
      </w:r>
      <w:r w:rsidR="00BA7904" w:rsidRPr="004A53DE">
        <w:rPr>
          <w:color w:val="000000" w:themeColor="text1"/>
          <w:sz w:val="28"/>
          <w:szCs w:val="28"/>
        </w:rPr>
        <w:t xml:space="preserve"> </w:t>
      </w:r>
      <w:r w:rsidR="00CE2067" w:rsidRPr="004A53DE">
        <w:rPr>
          <w:color w:val="000000" w:themeColor="text1"/>
          <w:sz w:val="28"/>
          <w:szCs w:val="28"/>
        </w:rPr>
        <w:t>Fluorescence spectrophotometer (Cary Eclipse,</w:t>
      </w:r>
      <w:r w:rsidR="00CE2067" w:rsidRPr="004A53DE">
        <w:rPr>
          <w:rFonts w:eastAsia="Microsoft YaHei"/>
          <w:color w:val="000000" w:themeColor="text1"/>
          <w:sz w:val="28"/>
          <w:szCs w:val="28"/>
        </w:rPr>
        <w:t xml:space="preserve"> Agilent Technologies, Palo Alto, USA), </w:t>
      </w:r>
      <w:r w:rsidR="004B1F2C" w:rsidRPr="004A53DE">
        <w:rPr>
          <w:color w:val="000000" w:themeColor="text1"/>
          <w:sz w:val="28"/>
          <w:szCs w:val="28"/>
        </w:rPr>
        <w:t>Fluorescence microscope (DM i8, Leica, Weztlar, Germany)</w:t>
      </w:r>
      <w:r w:rsidR="00904950" w:rsidRPr="004A53DE">
        <w:rPr>
          <w:color w:val="000000" w:themeColor="text1"/>
          <w:sz w:val="28"/>
          <w:szCs w:val="28"/>
        </w:rPr>
        <w:t>,</w:t>
      </w:r>
      <w:r w:rsidR="00BA7904" w:rsidRPr="004A53DE">
        <w:rPr>
          <w:color w:val="000000" w:themeColor="text1"/>
          <w:sz w:val="28"/>
          <w:szCs w:val="28"/>
        </w:rPr>
        <w:t xml:space="preserve"> </w:t>
      </w:r>
      <w:r w:rsidR="00904950" w:rsidRPr="004A53DE">
        <w:rPr>
          <w:color w:val="000000" w:themeColor="text1"/>
          <w:sz w:val="28"/>
          <w:szCs w:val="28"/>
        </w:rPr>
        <w:t>Laser-scanning confocal microscope (FV1200, Olympus, Tokyo, Japan)</w:t>
      </w:r>
      <w:r w:rsidR="00BA7904" w:rsidRPr="004A53DE">
        <w:rPr>
          <w:color w:val="000000" w:themeColor="text1"/>
          <w:sz w:val="28"/>
          <w:szCs w:val="28"/>
        </w:rPr>
        <w:t xml:space="preserve">, </w:t>
      </w:r>
      <w:r w:rsidR="005C246D" w:rsidRPr="004A53DE">
        <w:rPr>
          <w:color w:val="000000" w:themeColor="text1"/>
          <w:sz w:val="28"/>
          <w:szCs w:val="28"/>
        </w:rPr>
        <w:t>Microplate reader (Synergy 2, BioTek, Winooski, USA)</w:t>
      </w:r>
      <w:r w:rsidR="00904950" w:rsidRPr="004A53DE">
        <w:rPr>
          <w:color w:val="000000" w:themeColor="text1"/>
          <w:sz w:val="28"/>
          <w:szCs w:val="28"/>
        </w:rPr>
        <w:t>,</w:t>
      </w:r>
      <w:r w:rsidR="00BA7904" w:rsidRPr="004A53DE">
        <w:rPr>
          <w:color w:val="000000" w:themeColor="text1"/>
          <w:sz w:val="28"/>
          <w:szCs w:val="28"/>
        </w:rPr>
        <w:t xml:space="preserve"> </w:t>
      </w:r>
      <w:r w:rsidR="00F10F8B" w:rsidRPr="004A53DE">
        <w:rPr>
          <w:color w:val="000000" w:themeColor="text1"/>
          <w:sz w:val="28"/>
          <w:szCs w:val="28"/>
        </w:rPr>
        <w:t>Flow cytometry (FACSVerse, BD Biosciences, Franklin Lakes, USA)</w:t>
      </w:r>
      <w:r w:rsidR="00904950" w:rsidRPr="004A53DE">
        <w:rPr>
          <w:color w:val="000000" w:themeColor="text1"/>
          <w:sz w:val="28"/>
          <w:szCs w:val="28"/>
        </w:rPr>
        <w:t>,</w:t>
      </w:r>
      <w:r w:rsidR="00BA7904" w:rsidRPr="004A53DE">
        <w:rPr>
          <w:color w:val="000000" w:themeColor="text1"/>
          <w:sz w:val="28"/>
          <w:szCs w:val="28"/>
        </w:rPr>
        <w:t xml:space="preserve"> </w:t>
      </w:r>
      <w:r w:rsidR="00204F97" w:rsidRPr="004A53DE">
        <w:rPr>
          <w:color w:val="000000" w:themeColor="text1"/>
          <w:sz w:val="28"/>
          <w:szCs w:val="28"/>
        </w:rPr>
        <w:t>Transmission Electron Microscopy (Tecnai G2 20 TWIN, FEI, Hillsboro, USA)</w:t>
      </w:r>
    </w:p>
    <w:p w14:paraId="56ECB597" w14:textId="77777777" w:rsidR="0024035E" w:rsidRPr="004A53DE" w:rsidRDefault="0024035E" w:rsidP="00351D0D">
      <w:pPr>
        <w:pStyle w:val="Heading2"/>
        <w:spacing w:line="480" w:lineRule="auto"/>
        <w:rPr>
          <w:color w:val="000000" w:themeColor="text1"/>
          <w:sz w:val="28"/>
          <w:szCs w:val="28"/>
        </w:rPr>
      </w:pPr>
      <w:r w:rsidRPr="004A53DE">
        <w:rPr>
          <w:color w:val="000000" w:themeColor="text1"/>
          <w:sz w:val="28"/>
          <w:szCs w:val="28"/>
        </w:rPr>
        <w:t>Cytotoxicity assay</w:t>
      </w:r>
    </w:p>
    <w:p w14:paraId="51FF4A3B" w14:textId="77777777" w:rsidR="0024035E" w:rsidRPr="004A53DE" w:rsidRDefault="0024035E" w:rsidP="00351D0D">
      <w:pPr>
        <w:spacing w:line="480" w:lineRule="auto"/>
        <w:rPr>
          <w:color w:val="000000" w:themeColor="text1"/>
          <w:sz w:val="28"/>
          <w:szCs w:val="28"/>
        </w:rPr>
      </w:pPr>
      <w:r w:rsidRPr="004A53DE">
        <w:rPr>
          <w:color w:val="000000" w:themeColor="text1"/>
          <w:sz w:val="28"/>
          <w:szCs w:val="28"/>
        </w:rPr>
        <w:t>CCK-8 assay was utilized to assess the cytotoxicity of SeNPs and IGK@SeNPs against NPCs. Briefly, NPCs were seeded into 96-well plates within 100 μL cell suspension containing 5000 cells per well. Then various concentrations (0, 20, 40, 60, 80, 100 μg/mL) nanoparticles were added into the culture medium and co-cultured with NPCs for 24, 48, and 72 h, respectively. The culture medium was replaced with serum-free DMEM/F12 containing 10% CCK-8 and incubated for 1 hour. The OD values at 450 nm were analyzed by a microplate reader.</w:t>
      </w:r>
    </w:p>
    <w:p w14:paraId="69E13D1E" w14:textId="7DFA9DDD" w:rsidR="00523DEF" w:rsidRPr="004A53DE" w:rsidRDefault="00523DEF" w:rsidP="00351D0D">
      <w:pPr>
        <w:pStyle w:val="Heading2"/>
        <w:spacing w:line="480" w:lineRule="auto"/>
        <w:rPr>
          <w:color w:val="000000" w:themeColor="text1"/>
          <w:sz w:val="28"/>
          <w:szCs w:val="28"/>
        </w:rPr>
      </w:pPr>
      <w:bookmarkStart w:id="2" w:name="_Hlk123838696"/>
      <w:bookmarkStart w:id="3" w:name="OLE_LINK38"/>
      <w:r w:rsidRPr="004A53DE">
        <w:rPr>
          <w:color w:val="000000" w:themeColor="text1"/>
          <w:sz w:val="28"/>
          <w:szCs w:val="28"/>
        </w:rPr>
        <w:t>Western blotting</w:t>
      </w:r>
    </w:p>
    <w:bookmarkEnd w:id="2"/>
    <w:bookmarkEnd w:id="3"/>
    <w:p w14:paraId="00F288A3" w14:textId="77777777" w:rsidR="00523DEF" w:rsidRPr="004A53DE" w:rsidRDefault="00523DEF" w:rsidP="00351D0D">
      <w:pPr>
        <w:spacing w:line="480" w:lineRule="auto"/>
        <w:rPr>
          <w:color w:val="000000" w:themeColor="text1"/>
          <w:sz w:val="28"/>
          <w:szCs w:val="28"/>
        </w:rPr>
      </w:pPr>
      <w:r w:rsidRPr="004A53DE">
        <w:rPr>
          <w:color w:val="000000" w:themeColor="text1"/>
          <w:sz w:val="28"/>
          <w:szCs w:val="28"/>
        </w:rPr>
        <w:t xml:space="preserve">After NPCs were treated as described above, the proteins were extracted by RIPA Lysis Buffer. Samples with the equivalent of protein were separated with 10-15% SDS-PAGE gels and transferred to </w:t>
      </w:r>
      <w:bookmarkStart w:id="4" w:name="_Hlk124178319"/>
      <w:r w:rsidRPr="004A53DE">
        <w:rPr>
          <w:color w:val="000000" w:themeColor="text1"/>
          <w:sz w:val="28"/>
          <w:szCs w:val="28"/>
        </w:rPr>
        <w:t>nitrocellulose membranes</w:t>
      </w:r>
      <w:bookmarkEnd w:id="4"/>
      <w:r w:rsidRPr="004A53DE">
        <w:rPr>
          <w:color w:val="000000" w:themeColor="text1"/>
          <w:sz w:val="28"/>
          <w:szCs w:val="28"/>
        </w:rPr>
        <w:t xml:space="preserve">. The membranes were blocked and incubated with primary antibodies (1:1000–1:3000) at 4 °C overnight, then incubated with HRP-labeled secondary antibodies (1:10000) at room temperature for 1 h. Protein bands were visualized using an </w:t>
      </w:r>
      <w:bookmarkStart w:id="5" w:name="_Hlk124179258"/>
      <w:r w:rsidRPr="004A53DE">
        <w:rPr>
          <w:color w:val="000000" w:themeColor="text1"/>
          <w:sz w:val="28"/>
          <w:szCs w:val="28"/>
        </w:rPr>
        <w:t>electrochemiluminescence substrate</w:t>
      </w:r>
      <w:bookmarkEnd w:id="5"/>
      <w:r w:rsidRPr="004A53DE">
        <w:rPr>
          <w:color w:val="000000" w:themeColor="text1"/>
          <w:sz w:val="28"/>
          <w:szCs w:val="28"/>
        </w:rPr>
        <w:t>.</w:t>
      </w:r>
    </w:p>
    <w:p w14:paraId="2EFB9576" w14:textId="77777777" w:rsidR="0046288E" w:rsidRPr="004A53DE" w:rsidRDefault="0046288E" w:rsidP="00351D0D">
      <w:pPr>
        <w:spacing w:line="480" w:lineRule="auto"/>
        <w:outlineLvl w:val="1"/>
        <w:rPr>
          <w:b/>
          <w:color w:val="000000" w:themeColor="text1"/>
          <w:sz w:val="28"/>
          <w:szCs w:val="28"/>
        </w:rPr>
      </w:pPr>
      <w:r w:rsidRPr="004A53DE">
        <w:rPr>
          <w:b/>
          <w:color w:val="000000" w:themeColor="text1"/>
          <w:sz w:val="28"/>
          <w:szCs w:val="28"/>
        </w:rPr>
        <w:t>Apoptosis rate analysis</w:t>
      </w:r>
    </w:p>
    <w:p w14:paraId="04A18DB0" w14:textId="77777777" w:rsidR="0046288E" w:rsidRPr="004A53DE" w:rsidRDefault="0046288E" w:rsidP="00351D0D">
      <w:pPr>
        <w:spacing w:line="480" w:lineRule="auto"/>
        <w:rPr>
          <w:color w:val="000000" w:themeColor="text1"/>
          <w:sz w:val="28"/>
          <w:szCs w:val="28"/>
        </w:rPr>
      </w:pPr>
      <w:r w:rsidRPr="004A53DE">
        <w:rPr>
          <w:color w:val="000000" w:themeColor="text1"/>
          <w:sz w:val="28"/>
          <w:szCs w:val="28"/>
        </w:rPr>
        <w:t>NPCs were seeded in 6-well plates and treated as described above. The cells from each well were collected into separate EP tubes and resuspended using 100 μL binding buffer. Afterward, 5 μL Annexin V-FITC and 5 μL PI were added into every tube and incubated at room temperature for 15 minutes. Eventually, 400 μL binding buffer was added into every tube and mixed well. The samples were detected using flow cytometry.</w:t>
      </w:r>
    </w:p>
    <w:p w14:paraId="44C546CB" w14:textId="77777777" w:rsidR="0046288E" w:rsidRPr="004A53DE" w:rsidRDefault="0046288E" w:rsidP="00351D0D">
      <w:pPr>
        <w:spacing w:line="480" w:lineRule="auto"/>
        <w:outlineLvl w:val="1"/>
        <w:rPr>
          <w:b/>
          <w:color w:val="000000" w:themeColor="text1"/>
          <w:sz w:val="28"/>
          <w:szCs w:val="28"/>
        </w:rPr>
      </w:pPr>
      <w:r w:rsidRPr="004A53DE">
        <w:rPr>
          <w:b/>
          <w:color w:val="000000" w:themeColor="text1"/>
          <w:sz w:val="28"/>
          <w:szCs w:val="28"/>
        </w:rPr>
        <w:t>TUNEL staining</w:t>
      </w:r>
    </w:p>
    <w:p w14:paraId="5F39B9E1" w14:textId="77777777" w:rsidR="0046288E" w:rsidRPr="004A53DE" w:rsidRDefault="0046288E" w:rsidP="00351D0D">
      <w:pPr>
        <w:spacing w:line="480" w:lineRule="auto"/>
        <w:rPr>
          <w:color w:val="000000" w:themeColor="text1"/>
          <w:sz w:val="28"/>
          <w:szCs w:val="28"/>
        </w:rPr>
      </w:pPr>
      <w:r w:rsidRPr="004A53DE">
        <w:rPr>
          <w:color w:val="000000" w:themeColor="text1"/>
          <w:sz w:val="28"/>
          <w:szCs w:val="28"/>
        </w:rPr>
        <w:t>The treated NPCs in 24-well plates were fixed using 4% paraformaldehyde and permeated by PBS containing 0.3% Triton. 50μl TUNEL detection solution was added and incubated for 1 h at 37ºC. The cell nucleus was stained with DAPI. The fluorescence images were captured under a fluorescence microscope.</w:t>
      </w:r>
    </w:p>
    <w:p w14:paraId="449CC84D" w14:textId="46927A29" w:rsidR="0046288E" w:rsidRPr="004A53DE" w:rsidRDefault="0046288E" w:rsidP="00351D0D">
      <w:pPr>
        <w:spacing w:line="480" w:lineRule="auto"/>
        <w:outlineLvl w:val="1"/>
        <w:rPr>
          <w:b/>
          <w:color w:val="000000" w:themeColor="text1"/>
          <w:sz w:val="28"/>
          <w:szCs w:val="28"/>
        </w:rPr>
      </w:pPr>
      <w:r w:rsidRPr="004A53DE">
        <w:rPr>
          <w:b/>
          <w:color w:val="000000" w:themeColor="text1"/>
          <w:sz w:val="28"/>
          <w:szCs w:val="28"/>
        </w:rPr>
        <w:t>Immunofluorescence</w:t>
      </w:r>
    </w:p>
    <w:p w14:paraId="4DBD0A76" w14:textId="77777777" w:rsidR="0046288E" w:rsidRPr="004A53DE" w:rsidRDefault="0046288E" w:rsidP="00351D0D">
      <w:pPr>
        <w:spacing w:line="480" w:lineRule="auto"/>
        <w:rPr>
          <w:color w:val="000000" w:themeColor="text1"/>
          <w:sz w:val="28"/>
          <w:szCs w:val="28"/>
        </w:rPr>
      </w:pPr>
      <w:r w:rsidRPr="004A53DE">
        <w:rPr>
          <w:color w:val="000000" w:themeColor="text1"/>
          <w:sz w:val="28"/>
          <w:szCs w:val="28"/>
        </w:rPr>
        <w:t xml:space="preserve">NPCs were first accepted various treatments, then were fixed for 15 min and permeated for 5 min. After 1 hour of blocking, the cells were incubated with primary antibodies (1:200) at 4°C overnight, then incubated with fluorescence secondary antibodies (1:600) at room temperature for 1 h. The cell nucleus was stained with DAPI. Images were obtained with a fluorescence microscope and a </w:t>
      </w:r>
      <w:bookmarkStart w:id="6" w:name="OLE_LINK89"/>
      <w:bookmarkStart w:id="7" w:name="OLE_LINK90"/>
      <w:r w:rsidRPr="004A53DE">
        <w:rPr>
          <w:color w:val="000000" w:themeColor="text1"/>
          <w:sz w:val="28"/>
          <w:szCs w:val="28"/>
        </w:rPr>
        <w:t>laser-scanning confocal microscope</w:t>
      </w:r>
      <w:bookmarkEnd w:id="6"/>
      <w:bookmarkEnd w:id="7"/>
      <w:r w:rsidRPr="004A53DE">
        <w:rPr>
          <w:color w:val="000000" w:themeColor="text1"/>
          <w:sz w:val="28"/>
          <w:szCs w:val="28"/>
        </w:rPr>
        <w:t>.</w:t>
      </w:r>
    </w:p>
    <w:p w14:paraId="68473E8F" w14:textId="1CEEA04B" w:rsidR="0046288E" w:rsidRPr="004A53DE" w:rsidRDefault="0046288E" w:rsidP="00351D0D">
      <w:pPr>
        <w:spacing w:line="480" w:lineRule="auto"/>
        <w:outlineLvl w:val="1"/>
        <w:rPr>
          <w:b/>
          <w:color w:val="000000" w:themeColor="text1"/>
          <w:sz w:val="28"/>
          <w:szCs w:val="28"/>
        </w:rPr>
      </w:pPr>
      <w:r w:rsidRPr="004A53DE">
        <w:rPr>
          <w:b/>
          <w:color w:val="000000" w:themeColor="text1"/>
          <w:sz w:val="28"/>
          <w:szCs w:val="28"/>
        </w:rPr>
        <w:t>Transmission Electron Microscopy</w:t>
      </w:r>
    </w:p>
    <w:p w14:paraId="0C19F9FF" w14:textId="09ED1715" w:rsidR="00790381" w:rsidRPr="004A53DE" w:rsidRDefault="0046288E" w:rsidP="00351D0D">
      <w:pPr>
        <w:spacing w:line="480" w:lineRule="auto"/>
        <w:rPr>
          <w:color w:val="000000" w:themeColor="text1"/>
          <w:sz w:val="28"/>
          <w:szCs w:val="28"/>
        </w:rPr>
      </w:pPr>
      <w:r w:rsidRPr="004A53DE">
        <w:rPr>
          <w:color w:val="000000" w:themeColor="text1"/>
          <w:sz w:val="28"/>
          <w:szCs w:val="28"/>
        </w:rPr>
        <w:t xml:space="preserve">The cell masses were then fixed in 2.5% glutaraldehyde, then were post-fixed with </w:t>
      </w:r>
      <w:r w:rsidR="004148DE" w:rsidRPr="004A53DE">
        <w:rPr>
          <w:color w:val="000000" w:themeColor="text1"/>
          <w:sz w:val="28"/>
          <w:szCs w:val="28"/>
        </w:rPr>
        <w:t>1</w:t>
      </w:r>
      <w:r w:rsidRPr="004A53DE">
        <w:rPr>
          <w:color w:val="000000" w:themeColor="text1"/>
          <w:sz w:val="28"/>
          <w:szCs w:val="28"/>
        </w:rPr>
        <w:t xml:space="preserve">% osmium tetroxide for 1 h. Subsequently, </w:t>
      </w:r>
      <w:r w:rsidR="00F3653A" w:rsidRPr="004A53DE">
        <w:rPr>
          <w:color w:val="000000" w:themeColor="text1"/>
          <w:sz w:val="28"/>
          <w:szCs w:val="28"/>
        </w:rPr>
        <w:t>dewatering with acetone</w:t>
      </w:r>
      <w:r w:rsidRPr="004A53DE">
        <w:rPr>
          <w:color w:val="000000" w:themeColor="text1"/>
          <w:sz w:val="28"/>
          <w:szCs w:val="28"/>
        </w:rPr>
        <w:t xml:space="preserve">. After being embedded with Eponate 12, the samples were sliced into </w:t>
      </w:r>
      <w:r w:rsidR="00DC0FFB" w:rsidRPr="004A53DE">
        <w:rPr>
          <w:color w:val="000000" w:themeColor="text1"/>
          <w:sz w:val="28"/>
          <w:szCs w:val="28"/>
        </w:rPr>
        <w:t>0.5 μm thick slices</w:t>
      </w:r>
      <w:r w:rsidRPr="004A53DE">
        <w:rPr>
          <w:color w:val="000000" w:themeColor="text1"/>
          <w:sz w:val="28"/>
          <w:szCs w:val="28"/>
        </w:rPr>
        <w:t xml:space="preserve"> and stained with toluidine blue.</w:t>
      </w:r>
      <w:r w:rsidR="00DC0FFB" w:rsidRPr="004A53DE">
        <w:rPr>
          <w:color w:val="000000" w:themeColor="text1"/>
          <w:sz w:val="28"/>
          <w:szCs w:val="28"/>
        </w:rPr>
        <w:t xml:space="preserve"> Finally, ultrathin sections of 50 nm were cut and stained with uranyl acetate and lead citrate in the dark. </w:t>
      </w:r>
      <w:r w:rsidRPr="004A53DE">
        <w:rPr>
          <w:color w:val="000000" w:themeColor="text1"/>
          <w:sz w:val="28"/>
          <w:szCs w:val="28"/>
        </w:rPr>
        <w:t>The images were obtained by TEM.</w:t>
      </w:r>
    </w:p>
    <w:p w14:paraId="505C8E65" w14:textId="2CC7E7F2" w:rsidR="00A90ACC" w:rsidRPr="004A53DE" w:rsidRDefault="00A90ACC" w:rsidP="00351D0D">
      <w:pPr>
        <w:spacing w:line="480" w:lineRule="auto"/>
        <w:rPr>
          <w:color w:val="000000" w:themeColor="text1"/>
          <w:sz w:val="28"/>
          <w:szCs w:val="28"/>
        </w:rPr>
      </w:pPr>
      <w:r w:rsidRPr="004A53DE">
        <w:rPr>
          <w:noProof/>
          <w:color w:val="000000" w:themeColor="text1"/>
          <w:sz w:val="28"/>
          <w:szCs w:val="28"/>
          <w:lang w:val="en-IN" w:eastAsia="en-IN"/>
        </w:rPr>
        <w:drawing>
          <wp:inline distT="0" distB="0" distL="0" distR="0" wp14:anchorId="182CBB3F" wp14:editId="0A381080">
            <wp:extent cx="5274310" cy="1882771"/>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882771"/>
                    </a:xfrm>
                    <a:prstGeom prst="rect">
                      <a:avLst/>
                    </a:prstGeom>
                    <a:noFill/>
                    <a:ln>
                      <a:noFill/>
                    </a:ln>
                  </pic:spPr>
                </pic:pic>
              </a:graphicData>
            </a:graphic>
          </wp:inline>
        </w:drawing>
      </w:r>
      <w:bookmarkStart w:id="8" w:name="_GoBack"/>
      <w:bookmarkEnd w:id="8"/>
    </w:p>
    <w:p w14:paraId="23BB9C38" w14:textId="2E62377F" w:rsidR="00F63E83" w:rsidRPr="004A53DE" w:rsidRDefault="00F63E83" w:rsidP="005959D9">
      <w:pPr>
        <w:pStyle w:val="Heading1"/>
        <w:spacing w:line="480" w:lineRule="auto"/>
        <w:rPr>
          <w:b w:val="0"/>
          <w:color w:val="000000" w:themeColor="text1"/>
          <w:sz w:val="28"/>
          <w:szCs w:val="28"/>
        </w:rPr>
      </w:pPr>
      <w:r w:rsidRPr="004A53DE">
        <w:rPr>
          <w:color w:val="000000" w:themeColor="text1"/>
          <w:sz w:val="28"/>
          <w:szCs w:val="28"/>
        </w:rPr>
        <w:t>Fig. S1</w:t>
      </w:r>
      <w:r w:rsidRPr="004A53DE">
        <w:rPr>
          <w:b w:val="0"/>
          <w:color w:val="000000" w:themeColor="text1"/>
          <w:sz w:val="28"/>
          <w:szCs w:val="28"/>
        </w:rPr>
        <w:t xml:space="preserve"> </w:t>
      </w:r>
      <w:r w:rsidR="00A47760" w:rsidRPr="004A53DE">
        <w:rPr>
          <w:b w:val="0"/>
          <w:color w:val="000000" w:themeColor="text1"/>
          <w:sz w:val="28"/>
          <w:szCs w:val="28"/>
          <w:vertAlign w:val="superscript"/>
        </w:rPr>
        <w:t>1</w:t>
      </w:r>
      <w:r w:rsidR="00A47760" w:rsidRPr="004A53DE">
        <w:rPr>
          <w:b w:val="0"/>
          <w:color w:val="000000" w:themeColor="text1"/>
          <w:sz w:val="28"/>
          <w:szCs w:val="28"/>
        </w:rPr>
        <w:t>H NMR characterization of di(1-hydroxylundecyl) diselenide in CDCl</w:t>
      </w:r>
      <w:r w:rsidR="00A47760" w:rsidRPr="004A53DE">
        <w:rPr>
          <w:b w:val="0"/>
          <w:color w:val="000000" w:themeColor="text1"/>
          <w:sz w:val="28"/>
          <w:szCs w:val="28"/>
          <w:vertAlign w:val="subscript"/>
        </w:rPr>
        <w:t>3</w:t>
      </w:r>
      <w:r w:rsidR="00A47760" w:rsidRPr="004A53DE">
        <w:rPr>
          <w:b w:val="0"/>
          <w:color w:val="000000" w:themeColor="text1"/>
          <w:sz w:val="28"/>
          <w:szCs w:val="28"/>
        </w:rPr>
        <w:t>.</w:t>
      </w:r>
    </w:p>
    <w:p w14:paraId="0AE97C3C" w14:textId="76D2679B" w:rsidR="00F63E83" w:rsidRPr="004A53DE" w:rsidRDefault="00F63E83" w:rsidP="00351D0D">
      <w:pPr>
        <w:spacing w:line="480" w:lineRule="auto"/>
        <w:rPr>
          <w:color w:val="000000" w:themeColor="text1"/>
          <w:sz w:val="28"/>
          <w:szCs w:val="28"/>
        </w:rPr>
      </w:pPr>
      <w:r w:rsidRPr="004A53DE">
        <w:rPr>
          <w:noProof/>
          <w:color w:val="000000" w:themeColor="text1"/>
          <w:sz w:val="28"/>
          <w:szCs w:val="28"/>
          <w:lang w:val="en-IN" w:eastAsia="en-IN"/>
        </w:rPr>
        <w:drawing>
          <wp:inline distT="0" distB="0" distL="0" distR="0" wp14:anchorId="00DD8A64" wp14:editId="6253B47C">
            <wp:extent cx="5274310" cy="403606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036060"/>
                    </a:xfrm>
                    <a:prstGeom prst="rect">
                      <a:avLst/>
                    </a:prstGeom>
                    <a:noFill/>
                    <a:ln>
                      <a:noFill/>
                    </a:ln>
                  </pic:spPr>
                </pic:pic>
              </a:graphicData>
            </a:graphic>
          </wp:inline>
        </w:drawing>
      </w:r>
    </w:p>
    <w:p w14:paraId="78741730" w14:textId="19ADC3FF" w:rsidR="004C20BB" w:rsidRPr="004A53DE" w:rsidRDefault="00D260B5" w:rsidP="005959D9">
      <w:pPr>
        <w:pStyle w:val="Heading1"/>
        <w:spacing w:line="480" w:lineRule="auto"/>
        <w:rPr>
          <w:b w:val="0"/>
          <w:color w:val="000000" w:themeColor="text1"/>
          <w:sz w:val="28"/>
          <w:szCs w:val="28"/>
        </w:rPr>
      </w:pPr>
      <w:r w:rsidRPr="004A53DE">
        <w:rPr>
          <w:color w:val="000000" w:themeColor="text1"/>
          <w:sz w:val="28"/>
          <w:szCs w:val="28"/>
        </w:rPr>
        <w:t>Fig. S</w:t>
      </w:r>
      <w:r w:rsidR="00F63E83" w:rsidRPr="004A53DE">
        <w:rPr>
          <w:color w:val="000000" w:themeColor="text1"/>
          <w:sz w:val="28"/>
          <w:szCs w:val="28"/>
        </w:rPr>
        <w:t>2</w:t>
      </w:r>
      <w:r w:rsidRPr="004A53DE">
        <w:rPr>
          <w:color w:val="000000" w:themeColor="text1"/>
          <w:sz w:val="28"/>
          <w:szCs w:val="28"/>
        </w:rPr>
        <w:t xml:space="preserve"> </w:t>
      </w:r>
      <w:r w:rsidR="002230AE" w:rsidRPr="004A53DE">
        <w:rPr>
          <w:b w:val="0"/>
          <w:color w:val="000000" w:themeColor="text1"/>
          <w:sz w:val="28"/>
          <w:szCs w:val="28"/>
        </w:rPr>
        <w:t>GPC plot of diselenide-containing polymer in DMF.</w:t>
      </w:r>
    </w:p>
    <w:sectPr w:rsidR="004C20BB" w:rsidRPr="004A53DE" w:rsidSect="004A53D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AB1DF9" w14:textId="77777777" w:rsidR="00AC090A" w:rsidRDefault="00AC090A" w:rsidP="00790381">
      <w:r>
        <w:separator/>
      </w:r>
    </w:p>
  </w:endnote>
  <w:endnote w:type="continuationSeparator" w:id="0">
    <w:p w14:paraId="2D5347AA" w14:textId="77777777" w:rsidR="00AC090A" w:rsidRDefault="00AC090A" w:rsidP="00790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5278874"/>
      <w:docPartObj>
        <w:docPartGallery w:val="Page Numbers (Bottom of Page)"/>
        <w:docPartUnique/>
      </w:docPartObj>
    </w:sdtPr>
    <w:sdtEndPr/>
    <w:sdtContent>
      <w:p w14:paraId="4B552E6C" w14:textId="211932EF" w:rsidR="00236588" w:rsidRDefault="00236588">
        <w:pPr>
          <w:pStyle w:val="Footer"/>
          <w:jc w:val="center"/>
        </w:pPr>
        <w:r>
          <w:fldChar w:fldCharType="begin"/>
        </w:r>
        <w:r>
          <w:instrText>PAGE   \* MERGEFORMAT</w:instrText>
        </w:r>
        <w:r>
          <w:fldChar w:fldCharType="separate"/>
        </w:r>
        <w:r>
          <w:rPr>
            <w:lang w:val="zh-CN"/>
          </w:rPr>
          <w:t>2</w:t>
        </w:r>
        <w:r>
          <w:fldChar w:fldCharType="end"/>
        </w:r>
      </w:p>
    </w:sdtContent>
  </w:sdt>
  <w:p w14:paraId="521DC063" w14:textId="77777777" w:rsidR="00351D0D" w:rsidRDefault="00351D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D0A1E8" w14:textId="77777777" w:rsidR="00AC090A" w:rsidRDefault="00AC090A" w:rsidP="00790381">
      <w:r>
        <w:separator/>
      </w:r>
    </w:p>
  </w:footnote>
  <w:footnote w:type="continuationSeparator" w:id="0">
    <w:p w14:paraId="1179B82D" w14:textId="77777777" w:rsidR="00AC090A" w:rsidRDefault="00AC090A" w:rsidP="007903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1NzM3NDMwMjIxM7VQ0lEKTi0uzszPAykwtKwFALw8pygtAAAA"/>
  </w:docVars>
  <w:rsids>
    <w:rsidRoot w:val="0070348C"/>
    <w:rsid w:val="000251C5"/>
    <w:rsid w:val="000351E0"/>
    <w:rsid w:val="00047A1B"/>
    <w:rsid w:val="000C33F7"/>
    <w:rsid w:val="000D3BEC"/>
    <w:rsid w:val="000E13F4"/>
    <w:rsid w:val="000E3915"/>
    <w:rsid w:val="00163FED"/>
    <w:rsid w:val="0017181F"/>
    <w:rsid w:val="001C5679"/>
    <w:rsid w:val="001F1F36"/>
    <w:rsid w:val="00204F97"/>
    <w:rsid w:val="002230AE"/>
    <w:rsid w:val="00236588"/>
    <w:rsid w:val="0024035E"/>
    <w:rsid w:val="00243EC3"/>
    <w:rsid w:val="002836D6"/>
    <w:rsid w:val="002B1285"/>
    <w:rsid w:val="00303DD9"/>
    <w:rsid w:val="003239DA"/>
    <w:rsid w:val="003334F3"/>
    <w:rsid w:val="003479C9"/>
    <w:rsid w:val="00351D0D"/>
    <w:rsid w:val="00362605"/>
    <w:rsid w:val="00371BFF"/>
    <w:rsid w:val="003C5424"/>
    <w:rsid w:val="003D4104"/>
    <w:rsid w:val="00403D1F"/>
    <w:rsid w:val="004057B0"/>
    <w:rsid w:val="004108D7"/>
    <w:rsid w:val="004148DE"/>
    <w:rsid w:val="004544C1"/>
    <w:rsid w:val="0046288E"/>
    <w:rsid w:val="004727F7"/>
    <w:rsid w:val="004A066D"/>
    <w:rsid w:val="004A53DE"/>
    <w:rsid w:val="004B1786"/>
    <w:rsid w:val="004B1F2C"/>
    <w:rsid w:val="004C0939"/>
    <w:rsid w:val="004C20BB"/>
    <w:rsid w:val="005140A5"/>
    <w:rsid w:val="00523DEF"/>
    <w:rsid w:val="00573763"/>
    <w:rsid w:val="005959D9"/>
    <w:rsid w:val="005C246D"/>
    <w:rsid w:val="005D74FC"/>
    <w:rsid w:val="006A608E"/>
    <w:rsid w:val="006C666B"/>
    <w:rsid w:val="006E1861"/>
    <w:rsid w:val="006E5DDB"/>
    <w:rsid w:val="0070348C"/>
    <w:rsid w:val="00724A5E"/>
    <w:rsid w:val="007731DB"/>
    <w:rsid w:val="00790381"/>
    <w:rsid w:val="007E462F"/>
    <w:rsid w:val="0080131C"/>
    <w:rsid w:val="00836026"/>
    <w:rsid w:val="00863FC0"/>
    <w:rsid w:val="008727D9"/>
    <w:rsid w:val="008A7D95"/>
    <w:rsid w:val="008D585A"/>
    <w:rsid w:val="00904950"/>
    <w:rsid w:val="00907B7A"/>
    <w:rsid w:val="0095458F"/>
    <w:rsid w:val="00972899"/>
    <w:rsid w:val="00990049"/>
    <w:rsid w:val="009901D0"/>
    <w:rsid w:val="009E3263"/>
    <w:rsid w:val="009F7697"/>
    <w:rsid w:val="00A118A9"/>
    <w:rsid w:val="00A21EB3"/>
    <w:rsid w:val="00A47760"/>
    <w:rsid w:val="00A54DE1"/>
    <w:rsid w:val="00A90ACC"/>
    <w:rsid w:val="00A91DAE"/>
    <w:rsid w:val="00AB593C"/>
    <w:rsid w:val="00AC090A"/>
    <w:rsid w:val="00B45E1A"/>
    <w:rsid w:val="00B51DF1"/>
    <w:rsid w:val="00B61DAE"/>
    <w:rsid w:val="00B87962"/>
    <w:rsid w:val="00B9465F"/>
    <w:rsid w:val="00BA7904"/>
    <w:rsid w:val="00C14FEC"/>
    <w:rsid w:val="00C37C80"/>
    <w:rsid w:val="00C91DAE"/>
    <w:rsid w:val="00CA4FF2"/>
    <w:rsid w:val="00CD11FB"/>
    <w:rsid w:val="00CD2B2B"/>
    <w:rsid w:val="00CE2067"/>
    <w:rsid w:val="00CE3A75"/>
    <w:rsid w:val="00D14563"/>
    <w:rsid w:val="00D260B5"/>
    <w:rsid w:val="00D3768B"/>
    <w:rsid w:val="00D71777"/>
    <w:rsid w:val="00D854CD"/>
    <w:rsid w:val="00DB063A"/>
    <w:rsid w:val="00DC0FFB"/>
    <w:rsid w:val="00E0403D"/>
    <w:rsid w:val="00E24E80"/>
    <w:rsid w:val="00E450F4"/>
    <w:rsid w:val="00E56736"/>
    <w:rsid w:val="00E678C8"/>
    <w:rsid w:val="00ED1671"/>
    <w:rsid w:val="00EE17E5"/>
    <w:rsid w:val="00F10F8B"/>
    <w:rsid w:val="00F12F2B"/>
    <w:rsid w:val="00F14076"/>
    <w:rsid w:val="00F3653A"/>
    <w:rsid w:val="00F454E8"/>
    <w:rsid w:val="00F540DD"/>
    <w:rsid w:val="00F61180"/>
    <w:rsid w:val="00F63E83"/>
    <w:rsid w:val="00F64E4F"/>
    <w:rsid w:val="00F7076A"/>
    <w:rsid w:val="00F80757"/>
    <w:rsid w:val="00F80FB4"/>
    <w:rsid w:val="00FE5616"/>
    <w:rsid w:val="00FF68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DF8AC6"/>
  <w15:chartTrackingRefBased/>
  <w15:docId w15:val="{8267E6E0-08A1-4663-B1D5-C564584E2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381"/>
    <w:pPr>
      <w:widowControl w:val="0"/>
      <w:jc w:val="both"/>
    </w:pPr>
    <w:rPr>
      <w:rFonts w:ascii="Times New Roman" w:hAnsi="Times New Roman" w:cs="Times New Roman"/>
    </w:rPr>
  </w:style>
  <w:style w:type="paragraph" w:styleId="Heading1">
    <w:name w:val="heading 1"/>
    <w:basedOn w:val="Heading2"/>
    <w:next w:val="Normal"/>
    <w:link w:val="Heading1Char"/>
    <w:uiPriority w:val="9"/>
    <w:qFormat/>
    <w:rsid w:val="00D260B5"/>
    <w:pPr>
      <w:spacing w:line="240" w:lineRule="auto"/>
      <w:outlineLvl w:val="0"/>
    </w:pPr>
    <w:rPr>
      <w:rFonts w:eastAsia="SimSun"/>
      <w:bCs/>
      <w:sz w:val="22"/>
    </w:rPr>
  </w:style>
  <w:style w:type="paragraph" w:styleId="Heading2">
    <w:name w:val="heading 2"/>
    <w:basedOn w:val="Normal"/>
    <w:next w:val="Normal"/>
    <w:link w:val="Heading2Char"/>
    <w:uiPriority w:val="9"/>
    <w:unhideWhenUsed/>
    <w:qFormat/>
    <w:rsid w:val="00B51DF1"/>
    <w:pPr>
      <w:spacing w:line="360" w:lineRule="auto"/>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1DA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91DAE"/>
    <w:rPr>
      <w:sz w:val="18"/>
      <w:szCs w:val="18"/>
    </w:rPr>
  </w:style>
  <w:style w:type="paragraph" w:styleId="Footer">
    <w:name w:val="footer"/>
    <w:basedOn w:val="Normal"/>
    <w:link w:val="FooterChar"/>
    <w:uiPriority w:val="99"/>
    <w:unhideWhenUsed/>
    <w:rsid w:val="00A91DA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91DAE"/>
    <w:rPr>
      <w:sz w:val="18"/>
      <w:szCs w:val="18"/>
    </w:rPr>
  </w:style>
  <w:style w:type="character" w:customStyle="1" w:styleId="Heading1Char">
    <w:name w:val="Heading 1 Char"/>
    <w:basedOn w:val="DefaultParagraphFont"/>
    <w:link w:val="Heading1"/>
    <w:uiPriority w:val="9"/>
    <w:rsid w:val="00D260B5"/>
    <w:rPr>
      <w:rFonts w:ascii="Times New Roman" w:eastAsia="SimSun" w:hAnsi="Times New Roman" w:cs="Times New Roman"/>
      <w:b/>
      <w:sz w:val="22"/>
    </w:rPr>
  </w:style>
  <w:style w:type="character" w:customStyle="1" w:styleId="Heading2Char">
    <w:name w:val="Heading 2 Char"/>
    <w:basedOn w:val="DefaultParagraphFont"/>
    <w:link w:val="Heading2"/>
    <w:uiPriority w:val="9"/>
    <w:rsid w:val="00B51DF1"/>
    <w:rPr>
      <w:rFonts w:ascii="Times New Roman" w:hAnsi="Times New Roman" w:cs="Times New Roman"/>
      <w:b/>
    </w:rPr>
  </w:style>
  <w:style w:type="character" w:styleId="LineNumber">
    <w:name w:val="line number"/>
    <w:basedOn w:val="DefaultParagraphFont"/>
    <w:uiPriority w:val="99"/>
    <w:semiHidden/>
    <w:unhideWhenUsed/>
    <w:rsid w:val="00351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530</Words>
  <Characters>3024</Characters>
  <Application>Microsoft Office Word</Application>
  <DocSecurity>0</DocSecurity>
  <Lines>25</Lines>
  <Paragraphs>7</Paragraphs>
  <ScaleCrop>false</ScaleCrop>
  <Company/>
  <LinksUpToDate>false</LinksUpToDate>
  <CharactersWithSpaces>3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Yu</dc:creator>
  <cp:keywords/>
  <dc:description/>
  <cp:lastModifiedBy>Nithya sudalai</cp:lastModifiedBy>
  <cp:revision>25</cp:revision>
  <dcterms:created xsi:type="dcterms:W3CDTF">2023-01-28T07:00:00Z</dcterms:created>
  <dcterms:modified xsi:type="dcterms:W3CDTF">2023-03-13T02:45:00Z</dcterms:modified>
</cp:coreProperties>
</file>